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F4E72" w14:textId="254BA25A" w:rsidR="0097014F" w:rsidRPr="004A091C" w:rsidRDefault="0097014F" w:rsidP="0097014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4A091C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D0104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4 </w:t>
      </w:r>
      <w:r w:rsidRPr="004A091C">
        <w:rPr>
          <w:rFonts w:ascii="Arial" w:hAnsi="Arial" w:cs="Arial"/>
          <w:b/>
          <w:bCs/>
          <w:color w:val="000000" w:themeColor="text1"/>
          <w:sz w:val="22"/>
          <w:szCs w:val="22"/>
        </w:rPr>
        <w:t>Table.</w:t>
      </w:r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C</w:t>
      </w:r>
      <w:r w:rsidR="00C4521C" w:rsidRPr="004A091C">
        <w:rPr>
          <w:rFonts w:ascii="Arial" w:hAnsi="Arial" w:cs="Arial"/>
          <w:color w:val="000000" w:themeColor="text1"/>
          <w:sz w:val="22"/>
          <w:szCs w:val="22"/>
        </w:rPr>
        <w:t>orrelation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ata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results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(per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ay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on </w:t>
      </w:r>
      <w:proofErr w:type="spellStart"/>
      <w:r w:rsidR="00263ED3" w:rsidRPr="004A091C">
        <w:rPr>
          <w:rFonts w:ascii="Arial" w:hAnsi="Arial" w:cs="Arial"/>
          <w:color w:val="000000" w:themeColor="text1"/>
          <w:sz w:val="22"/>
          <w:szCs w:val="22"/>
        </w:rPr>
        <w:t>the</w:t>
      </w:r>
      <w:proofErr w:type="spellEnd"/>
      <w:r w:rsidR="00263ED3"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level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>)</w:t>
      </w:r>
    </w:p>
    <w:tbl>
      <w:tblPr>
        <w:tblW w:w="10029" w:type="dxa"/>
        <w:tblInd w:w="2" w:type="dxa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4926"/>
        <w:gridCol w:w="2657"/>
        <w:gridCol w:w="2446"/>
      </w:tblGrid>
      <w:tr w:rsidR="004A091C" w:rsidRPr="004A091C" w14:paraId="3BC2899B" w14:textId="77777777" w:rsidTr="00583335">
        <w:tc>
          <w:tcPr>
            <w:tcW w:w="4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914D0C" w14:textId="77777777" w:rsidR="0097014F" w:rsidRPr="004A091C" w:rsidRDefault="0097014F" w:rsidP="0097014F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592D7" w14:textId="304347BD" w:rsidR="0097014F" w:rsidRPr="004A091C" w:rsidRDefault="0097014F" w:rsidP="0097014F">
            <w:pPr>
              <w:spacing w:before="120" w:after="12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earson’s correlation coefficient r</w:t>
            </w:r>
          </w:p>
        </w:tc>
      </w:tr>
      <w:tr w:rsidR="004A091C" w:rsidRPr="004A091C" w14:paraId="6E70E9CC" w14:textId="77777777" w:rsidTr="00583335">
        <w:tc>
          <w:tcPr>
            <w:tcW w:w="4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5C8AA" w14:textId="77777777" w:rsidR="0097014F" w:rsidRPr="004A091C" w:rsidRDefault="0097014F" w:rsidP="0097014F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FF4EE" w14:textId="46242BE5" w:rsidR="0097014F" w:rsidRPr="004A091C" w:rsidRDefault="0097014F" w:rsidP="0097014F">
            <w:pPr>
              <w:spacing w:before="120" w:after="12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aw PKG data</w:t>
            </w:r>
          </w:p>
        </w:tc>
        <w:tc>
          <w:tcPr>
            <w:tcW w:w="24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B419C3" w14:textId="24A8329C" w:rsidR="0097014F" w:rsidRPr="004A091C" w:rsidRDefault="0097014F" w:rsidP="0097014F">
            <w:pPr>
              <w:spacing w:before="120" w:after="12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alibrated PKG data</w:t>
            </w:r>
          </w:p>
        </w:tc>
      </w:tr>
      <w:tr w:rsidR="004A091C" w:rsidRPr="004A091C" w14:paraId="520D2040" w14:textId="77777777" w:rsidTr="00583335"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2C94" w14:textId="639A2107" w:rsidR="0097014F" w:rsidRPr="004A091C" w:rsidRDefault="0097014F" w:rsidP="00C4521C">
            <w:pPr>
              <w:spacing w:before="120"/>
              <w:ind w:left="17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ff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state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bradykinesia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106B" w14:textId="096979FA" w:rsidR="0097014F" w:rsidRPr="004A091C" w:rsidRDefault="005E1321" w:rsidP="005E1321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ACDF" w14:textId="36A39AAC" w:rsidR="0097014F" w:rsidRPr="004A091C" w:rsidRDefault="0097014F" w:rsidP="00460BF6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60BF6"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4*</w:t>
            </w:r>
          </w:p>
        </w:tc>
      </w:tr>
      <w:tr w:rsidR="004A091C" w:rsidRPr="004A091C" w14:paraId="25E4EB91" w14:textId="77777777" w:rsidTr="00583335"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0792" w14:textId="6CCA4AF5" w:rsidR="0097014F" w:rsidRPr="004A091C" w:rsidRDefault="0097014F" w:rsidP="00C4521C">
            <w:pPr>
              <w:spacing w:before="120"/>
              <w:ind w:left="17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state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/o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dyskinesia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6174" w14:textId="7377DC5E" w:rsidR="0097014F" w:rsidRPr="004A091C" w:rsidRDefault="005E1321" w:rsidP="005E1321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6AD2" w14:textId="6FA783D0" w:rsidR="0097014F" w:rsidRPr="004A091C" w:rsidRDefault="00460BF6" w:rsidP="0097014F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611**</w:t>
            </w:r>
          </w:p>
        </w:tc>
      </w:tr>
      <w:tr w:rsidR="004A091C" w:rsidRPr="004A091C" w14:paraId="06B8C2E1" w14:textId="77777777" w:rsidTr="00583335"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E487" w14:textId="7FED4F79" w:rsidR="0097014F" w:rsidRPr="004A091C" w:rsidRDefault="0097014F" w:rsidP="00C4521C">
            <w:pPr>
              <w:spacing w:before="120"/>
              <w:ind w:left="17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state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dyskinesia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FA7E" w14:textId="270BA0A0" w:rsidR="0097014F" w:rsidRPr="004A091C" w:rsidRDefault="005E1321" w:rsidP="005E1321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5*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7962" w14:textId="3E2A0FDC" w:rsidR="0097014F" w:rsidRPr="004A091C" w:rsidRDefault="005E1321" w:rsidP="0097014F">
            <w:pPr>
              <w:spacing w:before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17***</w:t>
            </w:r>
          </w:p>
        </w:tc>
      </w:tr>
      <w:tr w:rsidR="004A091C" w:rsidRPr="004A091C" w14:paraId="3145E3A0" w14:textId="77777777" w:rsidTr="00583335">
        <w:tc>
          <w:tcPr>
            <w:tcW w:w="4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585A3" w14:textId="0883713E" w:rsidR="0097014F" w:rsidRPr="004A091C" w:rsidRDefault="0097014F" w:rsidP="00C4521C">
            <w:pPr>
              <w:spacing w:before="120" w:after="120"/>
              <w:ind w:left="17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tor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state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switches</w:t>
            </w: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48385" w14:textId="036A1E95" w:rsidR="0097014F" w:rsidRPr="004A091C" w:rsidRDefault="005E1321" w:rsidP="005E1321">
            <w:pPr>
              <w:spacing w:before="120" w:after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68632" w14:textId="7A33D973" w:rsidR="0097014F" w:rsidRPr="004A091C" w:rsidRDefault="005E1321" w:rsidP="005E1321">
            <w:pPr>
              <w:spacing w:before="120" w:after="12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64*</w:t>
            </w:r>
          </w:p>
        </w:tc>
      </w:tr>
    </w:tbl>
    <w:p w14:paraId="613A409F" w14:textId="0878BF66" w:rsidR="0097014F" w:rsidRPr="004A091C" w:rsidRDefault="0097014F" w:rsidP="00583335">
      <w:pPr>
        <w:spacing w:before="60" w:after="120"/>
        <w:ind w:right="4363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*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indicat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&lt;0.05</w:t>
      </w:r>
      <w:r w:rsidR="00460BF6" w:rsidRPr="004A091C">
        <w:rPr>
          <w:rFonts w:ascii="Arial" w:hAnsi="Arial" w:cs="Arial"/>
          <w:color w:val="000000" w:themeColor="text1"/>
          <w:sz w:val="20"/>
          <w:szCs w:val="20"/>
        </w:rPr>
        <w:t xml:space="preserve">, ** </w:t>
      </w:r>
      <w:proofErr w:type="spellStart"/>
      <w:r w:rsidR="00460BF6" w:rsidRPr="004A091C">
        <w:rPr>
          <w:rFonts w:ascii="Arial" w:hAnsi="Arial" w:cs="Arial"/>
          <w:color w:val="000000" w:themeColor="text1"/>
          <w:sz w:val="20"/>
          <w:szCs w:val="20"/>
        </w:rPr>
        <w:t>represents</w:t>
      </w:r>
      <w:proofErr w:type="spellEnd"/>
      <w:r w:rsidR="00460BF6" w:rsidRPr="004A091C">
        <w:rPr>
          <w:rFonts w:ascii="Arial" w:hAnsi="Arial" w:cs="Arial"/>
          <w:color w:val="000000" w:themeColor="text1"/>
          <w:sz w:val="20"/>
          <w:szCs w:val="20"/>
        </w:rPr>
        <w:t xml:space="preserve"> p&gt;0.01,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**</w:t>
      </w:r>
      <w:r w:rsidR="005E1321" w:rsidRPr="004A091C">
        <w:rPr>
          <w:rFonts w:ascii="Arial" w:hAnsi="Arial" w:cs="Arial"/>
          <w:color w:val="000000" w:themeColor="text1"/>
          <w:sz w:val="20"/>
          <w:szCs w:val="20"/>
        </w:rPr>
        <w:t>*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epresent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&lt;0.001</w:t>
      </w:r>
    </w:p>
    <w:p w14:paraId="39188722" w14:textId="05751898" w:rsidR="00C4521C" w:rsidRPr="004A091C" w:rsidRDefault="0097014F" w:rsidP="00C4521C">
      <w:pPr>
        <w:spacing w:before="60" w:after="120"/>
        <w:ind w:right="4363"/>
        <w:outlineLvl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isplayed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ta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rom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ean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hours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per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y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per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collected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uring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iv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ys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rom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each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(n=24) in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oto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Off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tat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bradykinesia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oto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On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tat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without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yskinesia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yskinetic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tate</w:t>
      </w:r>
      <w:proofErr w:type="spellEnd"/>
    </w:p>
    <w:p w14:paraId="0545AEE6" w14:textId="783D2474" w:rsidR="0097014F" w:rsidRPr="004A091C" w:rsidRDefault="0097014F" w:rsidP="00C4521C">
      <w:pPr>
        <w:spacing w:before="60" w:after="120"/>
        <w:ind w:right="4363"/>
        <w:outlineLvl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isplayed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ta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rom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ean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numbe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oto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tat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witches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per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y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per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collected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uring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iv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days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from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each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(n=24)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exclud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hour-to-hou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ata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how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n</w:t>
      </w:r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o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motor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state</w:t>
      </w:r>
      <w:proofErr w:type="spellEnd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4521C" w:rsidRPr="004A091C">
        <w:rPr>
          <w:rFonts w:ascii="Arial" w:hAnsi="Arial" w:cs="Arial"/>
          <w:color w:val="000000" w:themeColor="text1"/>
          <w:sz w:val="20"/>
          <w:szCs w:val="20"/>
        </w:rPr>
        <w:t>change</w:t>
      </w:r>
      <w:proofErr w:type="spellEnd"/>
    </w:p>
    <w:p w14:paraId="7615403A" w14:textId="4D70A72B" w:rsidR="0097014F" w:rsidRPr="004A091C" w:rsidRDefault="0097014F" w:rsidP="00C33BF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highlight w:val="yellow"/>
        </w:rPr>
      </w:pPr>
    </w:p>
    <w:p w14:paraId="57A52140" w14:textId="77777777" w:rsidR="00211BB9" w:rsidRPr="004A091C" w:rsidRDefault="00211BB9" w:rsidP="00C33BF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highlight w:val="yellow"/>
        </w:rPr>
      </w:pPr>
      <w:bookmarkStart w:id="0" w:name="_GoBack"/>
      <w:bookmarkEnd w:id="0"/>
    </w:p>
    <w:sectPr w:rsidR="00211BB9" w:rsidRPr="004A091C" w:rsidSect="008E180C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77F6D" w14:textId="77777777" w:rsidR="00475828" w:rsidRDefault="00475828">
      <w:r>
        <w:separator/>
      </w:r>
    </w:p>
  </w:endnote>
  <w:endnote w:type="continuationSeparator" w:id="0">
    <w:p w14:paraId="7180F253" w14:textId="77777777" w:rsidR="00475828" w:rsidRDefault="0047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C2D50" w14:textId="77777777" w:rsidR="00475828" w:rsidRDefault="00475828">
      <w:r>
        <w:separator/>
      </w:r>
    </w:p>
  </w:footnote>
  <w:footnote w:type="continuationSeparator" w:id="0">
    <w:p w14:paraId="1CA7995B" w14:textId="77777777" w:rsidR="00475828" w:rsidRDefault="00475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71F4"/>
    <w:rsid w:val="000578CA"/>
    <w:rsid w:val="0007341A"/>
    <w:rsid w:val="00084C2A"/>
    <w:rsid w:val="00084EBA"/>
    <w:rsid w:val="00134712"/>
    <w:rsid w:val="0013498D"/>
    <w:rsid w:val="00136593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0C5C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461A"/>
    <w:rsid w:val="00295DC0"/>
    <w:rsid w:val="002963D6"/>
    <w:rsid w:val="002A0E2F"/>
    <w:rsid w:val="002A1AE4"/>
    <w:rsid w:val="002C33C8"/>
    <w:rsid w:val="002C3946"/>
    <w:rsid w:val="002C7F19"/>
    <w:rsid w:val="002F285F"/>
    <w:rsid w:val="00303EFC"/>
    <w:rsid w:val="00310A52"/>
    <w:rsid w:val="00313A56"/>
    <w:rsid w:val="00330D09"/>
    <w:rsid w:val="003637C1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74B5"/>
    <w:rsid w:val="00447931"/>
    <w:rsid w:val="00451BE7"/>
    <w:rsid w:val="00460A6E"/>
    <w:rsid w:val="00460BF6"/>
    <w:rsid w:val="00461732"/>
    <w:rsid w:val="004646A1"/>
    <w:rsid w:val="004649C0"/>
    <w:rsid w:val="00475828"/>
    <w:rsid w:val="004762BD"/>
    <w:rsid w:val="00483F72"/>
    <w:rsid w:val="004A062A"/>
    <w:rsid w:val="004A091C"/>
    <w:rsid w:val="004A63E9"/>
    <w:rsid w:val="004E083B"/>
    <w:rsid w:val="004E7E83"/>
    <w:rsid w:val="004F028D"/>
    <w:rsid w:val="004F0619"/>
    <w:rsid w:val="004F508E"/>
    <w:rsid w:val="004F69C1"/>
    <w:rsid w:val="00517266"/>
    <w:rsid w:val="005255B2"/>
    <w:rsid w:val="005256DA"/>
    <w:rsid w:val="00547CAD"/>
    <w:rsid w:val="00554B0D"/>
    <w:rsid w:val="0056468F"/>
    <w:rsid w:val="00564CA2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F4273"/>
    <w:rsid w:val="00BF78EF"/>
    <w:rsid w:val="00C00D9C"/>
    <w:rsid w:val="00C01FFC"/>
    <w:rsid w:val="00C320FE"/>
    <w:rsid w:val="00C33BF7"/>
    <w:rsid w:val="00C4521C"/>
    <w:rsid w:val="00C61C41"/>
    <w:rsid w:val="00C6426A"/>
    <w:rsid w:val="00C65D12"/>
    <w:rsid w:val="00C86E50"/>
    <w:rsid w:val="00CB1A0A"/>
    <w:rsid w:val="00CC61B4"/>
    <w:rsid w:val="00CD5975"/>
    <w:rsid w:val="00CD5A36"/>
    <w:rsid w:val="00D0104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  <w:rsid w:val="00FF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3</cp:revision>
  <cp:lastPrinted>2015-03-12T16:05:00Z</cp:lastPrinted>
  <dcterms:created xsi:type="dcterms:W3CDTF">2016-08-12T13:05:00Z</dcterms:created>
  <dcterms:modified xsi:type="dcterms:W3CDTF">2016-08-12T13:13:00Z</dcterms:modified>
</cp:coreProperties>
</file>